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3502C3" w14:textId="77777777" w:rsidR="00B5113A" w:rsidRDefault="00AF1C94">
      <w:pPr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Style w:val="apple-converted-space"/>
          <w:rFonts w:ascii="Times New Roman" w:hAnsi="Times New Roman" w:cs="Times New Roman" w:hint="eastAsia"/>
          <w:b/>
          <w:bCs/>
          <w:sz w:val="24"/>
        </w:rPr>
        <w:t xml:space="preserve">S1 Table </w:t>
      </w:r>
      <w:r>
        <w:rPr>
          <w:rFonts w:ascii="Times New Roman" w:hAnsi="Times New Roman" w:cs="Times New Roman"/>
          <w:b/>
          <w:bCs/>
          <w:sz w:val="24"/>
        </w:rPr>
        <w:t>Comparison of Self-</w:t>
      </w:r>
      <w:proofErr w:type="gramStart"/>
      <w:r>
        <w:rPr>
          <w:rFonts w:ascii="Times New Roman" w:hAnsi="Times New Roman" w:cs="Times New Roman"/>
          <w:b/>
          <w:bCs/>
          <w:sz w:val="24"/>
        </w:rPr>
        <w:t>perceived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Compensation Level Scores Across Different Endemic Area Categories</w:t>
      </w:r>
    </w:p>
    <w:tbl>
      <w:tblPr>
        <w:tblW w:w="0" w:type="auto"/>
        <w:tblBorders>
          <w:top w:val="single" w:sz="4" w:space="0" w:color="auto"/>
          <w:left w:val="single" w:sz="2" w:space="0" w:color="auto"/>
          <w:bottom w:val="single" w:sz="4" w:space="0" w:color="auto"/>
          <w:right w:val="single" w:sz="2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5"/>
        <w:gridCol w:w="1128"/>
        <w:gridCol w:w="1356"/>
        <w:gridCol w:w="1224"/>
        <w:gridCol w:w="2647"/>
        <w:gridCol w:w="1538"/>
        <w:gridCol w:w="1411"/>
        <w:gridCol w:w="1384"/>
        <w:gridCol w:w="1465"/>
      </w:tblGrid>
      <w:tr w:rsidR="00B5113A" w14:paraId="24238EDC" w14:textId="77777777">
        <w:trPr>
          <w:tblHeader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A726970" w14:textId="77777777" w:rsidR="00B5113A" w:rsidRDefault="00AF1C94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ndemic Area Category</w:t>
            </w:r>
          </w:p>
        </w:tc>
        <w:tc>
          <w:tcPr>
            <w:tcW w:w="1128" w:type="dxa"/>
            <w:tcBorders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6EBACFB" w14:textId="77777777" w:rsidR="00B5113A" w:rsidRDefault="00AF1C94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ample Size (n)</w:t>
            </w:r>
          </w:p>
        </w:tc>
        <w:tc>
          <w:tcPr>
            <w:tcW w:w="1356" w:type="dxa"/>
            <w:tcBorders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AE29B52" w14:textId="77777777" w:rsidR="00B5113A" w:rsidRDefault="00AF1C94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core (Mean ± SD)</w:t>
            </w:r>
          </w:p>
        </w:tc>
        <w:tc>
          <w:tcPr>
            <w:tcW w:w="1224" w:type="dxa"/>
            <w:tcBorders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4A3DC76" w14:textId="77777777" w:rsidR="00B5113A" w:rsidRDefault="00AF1C94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edian</w:t>
            </w:r>
          </w:p>
        </w:tc>
        <w:tc>
          <w:tcPr>
            <w:tcW w:w="2647" w:type="dxa"/>
            <w:tcBorders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5F53183" w14:textId="77777777" w:rsidR="00B5113A" w:rsidRDefault="00AF1C94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Composition Ratio of Different Compensation Levels 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F4FD831" w14:textId="77777777" w:rsidR="00B5113A" w:rsidRDefault="00B5113A">
            <w:pPr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55B10B9" w14:textId="77777777" w:rsidR="00B5113A" w:rsidRDefault="00B5113A">
            <w:pPr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384" w:type="dxa"/>
            <w:tcBorders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454BFCB" w14:textId="77777777" w:rsidR="00B5113A" w:rsidRDefault="00B5113A">
            <w:pPr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64D9542" w14:textId="77777777" w:rsidR="00B5113A" w:rsidRDefault="00B5113A">
            <w:pPr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B5113A" w14:paraId="5B62A2DD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9BD26FB" w14:textId="77777777" w:rsidR="00B5113A" w:rsidRDefault="00B5113A">
            <w:pPr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56F511E" w14:textId="77777777" w:rsidR="00B5113A" w:rsidRDefault="00B5113A">
            <w:pPr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009DCBB" w14:textId="77777777" w:rsidR="00B5113A" w:rsidRDefault="00B5113A">
            <w:pPr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D943635" w14:textId="77777777" w:rsidR="00B5113A" w:rsidRDefault="00B5113A">
            <w:pPr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267FE1B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sz w:val="22"/>
                <w:szCs w:val="21"/>
              </w:rPr>
              <w:t>Very Poor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(Score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BEC77ED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Below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Average (Score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A851E90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Average (Score 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2ECEBC7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Above Average (Score 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15E2FC1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Excellent (Score 5)</w:t>
            </w:r>
          </w:p>
        </w:tc>
      </w:tr>
      <w:tr w:rsidR="00B5113A" w14:paraId="620A6245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DDB03C8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4"/>
                <w:szCs w:val="32"/>
              </w:rPr>
              <w:t>Category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I (High-endemic Area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3C1B9CA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63DCD41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.51±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8137227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B701F37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7.5 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(6/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0F479E7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7.5 (14/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81359F9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70.0 (56/8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65D60A3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.8 (3/8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DD4642C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.3 (1/80)</w:t>
            </w:r>
          </w:p>
        </w:tc>
      </w:tr>
      <w:tr w:rsidR="00B5113A" w14:paraId="26D78C6E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A5F354D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4"/>
                <w:szCs w:val="32"/>
              </w:rPr>
              <w:t>Category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II (Medium-endemic Area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923A87C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A48EC45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.45±0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CD48AF8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2C34214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4.0 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(8/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236AEBC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27.6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(56/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35432CB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64.0 (130/20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72B2C15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.4 (7/20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152FB17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0.5 (1/203)</w:t>
            </w:r>
          </w:p>
        </w:tc>
      </w:tr>
      <w:tr w:rsidR="00B5113A" w14:paraId="6DFAC662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A37518A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4"/>
                <w:szCs w:val="32"/>
              </w:rPr>
              <w:t>Category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III (Low-endemic Area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A6F5D86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C633B5C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.19±0.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F0BA3AB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A2405AC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6.7 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(5/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4A510F4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7.3 (28/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24A994F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48.0 (36/7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C1289C3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6.7 (5/7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62F491C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.3 (1/75)</w:t>
            </w:r>
          </w:p>
        </w:tc>
      </w:tr>
      <w:tr w:rsidR="00B5113A" w14:paraId="0DE6EBBD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AAF3855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F412641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67DB895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.43±0.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56C3738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032D28B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5.3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(19/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B570E7D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3.2 (119/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1FCBCA2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62.6 (224/35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6E2CA75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4.2 (15/35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771FCF3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.7 (6/358)</w:t>
            </w:r>
          </w:p>
        </w:tc>
      </w:tr>
      <w:tr w:rsidR="00B5113A" w14:paraId="23DD8553" w14:textId="7777777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85D14D2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A59CF1C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EBE9FAD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4.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4D6C55C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46F8434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AF07B6B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F3833C1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9C7AC19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6E7D560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B5113A" w14:paraId="34C73D45" w14:textId="77777777">
        <w:tc>
          <w:tcPr>
            <w:tcW w:w="0" w:type="auto"/>
            <w:tcBorders>
              <w:top w:val="nil"/>
              <w:lef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C0AB746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lastRenderedPageBreak/>
              <w:t>P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1128" w:type="dxa"/>
            <w:tcBorders>
              <w:top w:val="nil"/>
              <w:lef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957B034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9788C03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1224" w:type="dxa"/>
            <w:tcBorders>
              <w:top w:val="nil"/>
              <w:lef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565137F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647" w:type="dxa"/>
            <w:tcBorders>
              <w:top w:val="nil"/>
              <w:lef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0351615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A6E09A9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4CD0A02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EC88EF1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4DE2A6A" w14:textId="77777777" w:rsidR="00B5113A" w:rsidRDefault="00AF1C94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</w:tbl>
    <w:p w14:paraId="66E5C6B6" w14:textId="77777777" w:rsidR="00B5113A" w:rsidRDefault="00B5113A">
      <w:pPr>
        <w:rPr>
          <w:rFonts w:ascii="Times New Roman" w:hAnsi="Times New Roman" w:cs="Times New Roman"/>
          <w:szCs w:val="21"/>
        </w:rPr>
      </w:pPr>
    </w:p>
    <w:sectPr w:rsidR="00B511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C540E49"/>
    <w:rsid w:val="00AF1C94"/>
    <w:rsid w:val="00B5113A"/>
    <w:rsid w:val="01691399"/>
    <w:rsid w:val="0A8A4B46"/>
    <w:rsid w:val="12C81DAF"/>
    <w:rsid w:val="2CE22EB0"/>
    <w:rsid w:val="3C540E49"/>
    <w:rsid w:val="5205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277011D-9220-4AAE-B73D-EB91A3AB5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autoRedefine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豆包儿</dc:creator>
  <cp:lastModifiedBy>Kannan.RK</cp:lastModifiedBy>
  <cp:revision>2</cp:revision>
  <dcterms:created xsi:type="dcterms:W3CDTF">2026-04-23T07:23:00Z</dcterms:created>
  <dcterms:modified xsi:type="dcterms:W3CDTF">2026-04-23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20169D67C2F407AB3ACF0D03CE985A2_11</vt:lpwstr>
  </property>
  <property fmtid="{D5CDD505-2E9C-101B-9397-08002B2CF9AE}" pid="4" name="KSOTemplateDocerSaveRecord">
    <vt:lpwstr>eyJoZGlkIjoiYzQwYzIxZTY5Njc5YjJmMmUwOTAzMzg4ZDAwOTc1YTAiLCJ1c2VySWQiOiI1ODczODk1MzYifQ==</vt:lpwstr>
  </property>
</Properties>
</file>